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986BC" w14:textId="508B5039" w:rsidR="00BA21A4" w:rsidRPr="00B61A5A" w:rsidRDefault="0083180D" w:rsidP="0083180D">
      <w:pPr>
        <w:jc w:val="center"/>
        <w:rPr>
          <w:rFonts w:ascii="Times New Roman" w:hAnsi="Times New Roman" w:cs="Times New Roman"/>
          <w:b/>
          <w:bCs/>
        </w:rPr>
      </w:pPr>
      <w:r w:rsidRPr="0083180D">
        <w:rPr>
          <w:rFonts w:ascii="Times New Roman" w:hAnsi="Times New Roman" w:cs="Times New Roman"/>
          <w:b/>
          <w:bCs/>
          <w:sz w:val="22"/>
        </w:rPr>
        <w:t>Supplementary</w:t>
      </w:r>
      <w:r w:rsidR="00E5402C" w:rsidRPr="0083180D">
        <w:rPr>
          <w:rFonts w:ascii="Times New Roman" w:hAnsi="Times New Roman" w:cs="Times New Roman"/>
          <w:b/>
          <w:bCs/>
        </w:rPr>
        <w:t xml:space="preserve"> </w:t>
      </w:r>
      <w:r w:rsidR="00E5402C" w:rsidRPr="00B61A5A">
        <w:rPr>
          <w:rFonts w:ascii="Times New Roman" w:hAnsi="Times New Roman" w:cs="Times New Roman"/>
          <w:b/>
          <w:bCs/>
        </w:rPr>
        <w:t>Table 1</w:t>
      </w:r>
      <w:r w:rsidR="00B61A5A" w:rsidRPr="00B61A5A">
        <w:rPr>
          <w:rFonts w:ascii="Times New Roman" w:hAnsi="Times New Roman" w:cs="Times New Roman" w:hint="eastAsia"/>
          <w:b/>
          <w:bCs/>
        </w:rPr>
        <w:t xml:space="preserve">. </w:t>
      </w:r>
      <w:r w:rsidR="00B61A5A" w:rsidRPr="00B61A5A">
        <w:rPr>
          <w:rFonts w:ascii="Times New Roman" w:hAnsi="Times New Roman" w:cs="Times New Roman"/>
          <w:b/>
          <w:bCs/>
        </w:rPr>
        <w:t>VO</w:t>
      </w:r>
      <w:r w:rsidR="00B61A5A" w:rsidRPr="00B61A5A">
        <w:rPr>
          <w:rFonts w:ascii="Times New Roman" w:hAnsi="Times New Roman" w:cs="Times New Roman"/>
          <w:b/>
          <w:bCs/>
          <w:vertAlign w:val="subscript"/>
        </w:rPr>
        <w:t>2</w:t>
      </w:r>
      <w:r w:rsidR="00B61A5A" w:rsidRPr="00B61A5A">
        <w:rPr>
          <w:rFonts w:ascii="Times New Roman" w:hAnsi="Times New Roman" w:cs="Times New Roman"/>
          <w:b/>
          <w:bCs/>
        </w:rPr>
        <w:t>max test</w:t>
      </w:r>
    </w:p>
    <w:tbl>
      <w:tblPr>
        <w:tblStyle w:val="a3"/>
        <w:tblW w:w="5118" w:type="pct"/>
        <w:jc w:val="center"/>
        <w:tblLook w:val="04A0" w:firstRow="1" w:lastRow="0" w:firstColumn="1" w:lastColumn="0" w:noHBand="0" w:noVBand="1"/>
      </w:tblPr>
      <w:tblGrid>
        <w:gridCol w:w="2780"/>
        <w:gridCol w:w="1649"/>
        <w:gridCol w:w="1329"/>
        <w:gridCol w:w="1329"/>
        <w:gridCol w:w="1421"/>
      </w:tblGrid>
      <w:tr w:rsidR="00B61A5A" w:rsidRPr="00B61A5A" w14:paraId="71B32F8D" w14:textId="51B4CB85" w:rsidTr="00143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1634" w:type="pct"/>
            <w:tcBorders>
              <w:top w:val="single" w:sz="12" w:space="0" w:color="auto"/>
            </w:tcBorders>
            <w:noWrap/>
            <w:vAlign w:val="center"/>
          </w:tcPr>
          <w:p w14:paraId="45DC6E96" w14:textId="56685DA6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bookmarkStart w:id="0" w:name="OLE_LINK36"/>
            <w:r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T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raining week</w:t>
            </w:r>
          </w:p>
        </w:tc>
        <w:tc>
          <w:tcPr>
            <w:tcW w:w="969" w:type="pct"/>
            <w:tcBorders>
              <w:top w:val="single" w:sz="12" w:space="0" w:color="auto"/>
            </w:tcBorders>
            <w:noWrap/>
            <w:vAlign w:val="center"/>
          </w:tcPr>
          <w:p w14:paraId="348B477C" w14:textId="21CFA489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-2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vAlign w:val="center"/>
          </w:tcPr>
          <w:p w14:paraId="0B61D98D" w14:textId="3DC32A21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-4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noWrap/>
            <w:vAlign w:val="center"/>
          </w:tcPr>
          <w:p w14:paraId="5E423577" w14:textId="28B312AC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-6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noWrap/>
            <w:vAlign w:val="center"/>
          </w:tcPr>
          <w:p w14:paraId="2D09F2C5" w14:textId="360149FD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-8</w:t>
            </w:r>
          </w:p>
        </w:tc>
      </w:tr>
      <w:tr w:rsidR="00B61A5A" w:rsidRPr="00B61A5A" w14:paraId="0BDDE811" w14:textId="6B9A42E3" w:rsidTr="0014348E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02343913" w14:textId="47A564E8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L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/</w:t>
            </w:r>
            <w:r w:rsidR="00850F38"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h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/</w:t>
            </w:r>
            <w:r w:rsidR="00850F38"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kg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287E4354" w14:textId="5366BBFB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780</w:t>
            </w:r>
            <w:r w:rsidR="001C2517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7</w:t>
            </w:r>
          </w:p>
        </w:tc>
        <w:tc>
          <w:tcPr>
            <w:tcW w:w="781" w:type="pct"/>
            <w:vAlign w:val="center"/>
          </w:tcPr>
          <w:p w14:paraId="10EC1E73" w14:textId="3AF678D8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033</w:t>
            </w:r>
            <w:r w:rsidR="00B61A5A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5</w:t>
            </w:r>
          </w:p>
        </w:tc>
        <w:tc>
          <w:tcPr>
            <w:tcW w:w="781" w:type="pct"/>
            <w:noWrap/>
            <w:vAlign w:val="center"/>
          </w:tcPr>
          <w:p w14:paraId="0EE9B48E" w14:textId="0C3173B6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260</w:t>
            </w:r>
            <w:r w:rsidR="00B61A5A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8</w:t>
            </w:r>
          </w:p>
        </w:tc>
        <w:tc>
          <w:tcPr>
            <w:tcW w:w="835" w:type="pct"/>
            <w:noWrap/>
            <w:vAlign w:val="center"/>
          </w:tcPr>
          <w:p w14:paraId="36C05732" w14:textId="6C83B8A5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27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  <w:r w:rsidR="001C2517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5B4286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5</w:t>
            </w:r>
          </w:p>
        </w:tc>
      </w:tr>
      <w:tr w:rsidR="00B61A5A" w:rsidRPr="00B61A5A" w14:paraId="79AC4067" w14:textId="117A0594" w:rsidTr="0014348E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5B1C91EA" w14:textId="37E7342F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/min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7216B19F" w14:textId="2FFACD76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2</w:t>
            </w:r>
          </w:p>
        </w:tc>
        <w:tc>
          <w:tcPr>
            <w:tcW w:w="781" w:type="pct"/>
            <w:vAlign w:val="center"/>
          </w:tcPr>
          <w:p w14:paraId="67ABA5BC" w14:textId="015210AC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781" w:type="pct"/>
            <w:noWrap/>
            <w:vAlign w:val="center"/>
          </w:tcPr>
          <w:p w14:paraId="6BA90503" w14:textId="543275E0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8</w:t>
            </w:r>
          </w:p>
        </w:tc>
        <w:tc>
          <w:tcPr>
            <w:tcW w:w="835" w:type="pct"/>
            <w:noWrap/>
            <w:vAlign w:val="center"/>
          </w:tcPr>
          <w:p w14:paraId="4E3245CA" w14:textId="6EFCEAAB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8</w:t>
            </w:r>
          </w:p>
        </w:tc>
      </w:tr>
      <w:tr w:rsidR="00B61A5A" w:rsidRPr="00B61A5A" w14:paraId="51CD8A0C" w14:textId="30DA0157" w:rsidTr="0014348E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602FB071" w14:textId="705F321B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0%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/min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2090D72A" w14:textId="2CF28E56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3</w:t>
            </w:r>
          </w:p>
        </w:tc>
        <w:tc>
          <w:tcPr>
            <w:tcW w:w="781" w:type="pct"/>
            <w:vAlign w:val="center"/>
          </w:tcPr>
          <w:p w14:paraId="4D2A4094" w14:textId="131B712F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 w:rsidR="0014348E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</w:p>
        </w:tc>
        <w:tc>
          <w:tcPr>
            <w:tcW w:w="781" w:type="pct"/>
            <w:noWrap/>
            <w:vAlign w:val="center"/>
          </w:tcPr>
          <w:p w14:paraId="6F9B2040" w14:textId="39A5C1F8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7</w:t>
            </w:r>
          </w:p>
        </w:tc>
        <w:tc>
          <w:tcPr>
            <w:tcW w:w="835" w:type="pct"/>
            <w:noWrap/>
            <w:vAlign w:val="center"/>
          </w:tcPr>
          <w:p w14:paraId="2D3127B8" w14:textId="5597443F" w:rsidR="00B61A5A" w:rsidRPr="00B61A5A" w:rsidRDefault="0014348E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7</w:t>
            </w:r>
          </w:p>
        </w:tc>
      </w:tr>
      <w:bookmarkEnd w:id="0"/>
    </w:tbl>
    <w:p w14:paraId="15931013" w14:textId="77777777" w:rsidR="00E5402C" w:rsidRDefault="00E5402C">
      <w:pPr>
        <w:rPr>
          <w:rFonts w:hint="eastAsia"/>
        </w:rPr>
      </w:pPr>
    </w:p>
    <w:p w14:paraId="53F3823E" w14:textId="3BC0DBC7" w:rsidR="00E5402C" w:rsidRPr="00E5402C" w:rsidRDefault="00E5402C" w:rsidP="00E5402C">
      <w:pPr>
        <w:ind w:firstLineChars="100" w:firstLine="210"/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>The VO</w:t>
      </w:r>
      <w:r w:rsidRPr="00E5402C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max test began with an initial speed set at </w:t>
      </w:r>
      <w:r w:rsidR="001705DA">
        <w:rPr>
          <w:rFonts w:ascii="Times New Roman" w:hAnsi="Times New Roman" w:cs="Times New Roman" w:hint="eastAsia"/>
        </w:rPr>
        <w:t>3</w:t>
      </w:r>
      <w:r w:rsidRPr="00E5402C">
        <w:rPr>
          <w:rFonts w:ascii="Times New Roman" w:hAnsi="Times New Roman" w:cs="Times New Roman"/>
        </w:rPr>
        <w:t xml:space="preserve"> m/min and a 0° incline, lasting for 5 minutes as a warm-up phase. Afterward, the speed was increased by 3 m/min every minute. During the incremental load exercise test, the criteria for reaching VO</w:t>
      </w:r>
      <w:r w:rsidRPr="00B61A5A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max were met when any two of the following conditions were satisfied: </w:t>
      </w:r>
    </w:p>
    <w:p w14:paraId="3FD857FE" w14:textId="77777777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>1) VO</w:t>
      </w:r>
      <w:r w:rsidRPr="00B61A5A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 no longer increased with the increasing exercise load, forming a plateau or showing a change of no more than 5%; </w:t>
      </w:r>
    </w:p>
    <w:p w14:paraId="69B49273" w14:textId="3B9C3BD6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 xml:space="preserve">2) the respiratory exchange ratio exceeded 1.0; </w:t>
      </w:r>
    </w:p>
    <w:p w14:paraId="7D6B3E01" w14:textId="5B85CBA5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 xml:space="preserve">3) the </w:t>
      </w:r>
      <w:r w:rsidR="00B61A5A">
        <w:rPr>
          <w:rFonts w:ascii="Times New Roman" w:hAnsi="Times New Roman" w:cs="Times New Roman" w:hint="eastAsia"/>
        </w:rPr>
        <w:t>mice</w:t>
      </w:r>
      <w:r w:rsidRPr="00E5402C">
        <w:rPr>
          <w:rFonts w:ascii="Times New Roman" w:hAnsi="Times New Roman" w:cs="Times New Roman"/>
        </w:rPr>
        <w:t xml:space="preserve"> reached exhaustion, demonstrated by the inability to keep up with the treadmill speed, contact of the abdomen with the treadmill surface, weakness in hindlimb push-off, and lack of response to electrical stimulation or manual encouragement.</w:t>
      </w:r>
    </w:p>
    <w:sectPr w:rsidR="00E5402C" w:rsidRPr="00E5402C" w:rsidSect="002676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8B0AE" w14:textId="77777777" w:rsidR="00392DD3" w:rsidRDefault="00392DD3" w:rsidP="00F0361E">
      <w:pPr>
        <w:rPr>
          <w:rFonts w:hint="eastAsia"/>
        </w:rPr>
      </w:pPr>
      <w:r>
        <w:separator/>
      </w:r>
    </w:p>
  </w:endnote>
  <w:endnote w:type="continuationSeparator" w:id="0">
    <w:p w14:paraId="169AA3B3" w14:textId="77777777" w:rsidR="00392DD3" w:rsidRDefault="00392DD3" w:rsidP="00F036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BDB46" w14:textId="77777777" w:rsidR="00392DD3" w:rsidRDefault="00392DD3" w:rsidP="00F0361E">
      <w:pPr>
        <w:rPr>
          <w:rFonts w:hint="eastAsia"/>
        </w:rPr>
      </w:pPr>
      <w:r>
        <w:separator/>
      </w:r>
    </w:p>
  </w:footnote>
  <w:footnote w:type="continuationSeparator" w:id="0">
    <w:p w14:paraId="75A3EC97" w14:textId="77777777" w:rsidR="00392DD3" w:rsidRDefault="00392DD3" w:rsidP="00F036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2C"/>
    <w:rsid w:val="0014348E"/>
    <w:rsid w:val="001705DA"/>
    <w:rsid w:val="001C2517"/>
    <w:rsid w:val="00204F03"/>
    <w:rsid w:val="00267624"/>
    <w:rsid w:val="0028489C"/>
    <w:rsid w:val="00392DD3"/>
    <w:rsid w:val="003D34BB"/>
    <w:rsid w:val="0048240D"/>
    <w:rsid w:val="00531D59"/>
    <w:rsid w:val="00572CD9"/>
    <w:rsid w:val="005B4286"/>
    <w:rsid w:val="0067063E"/>
    <w:rsid w:val="00731027"/>
    <w:rsid w:val="007F25B9"/>
    <w:rsid w:val="0083180D"/>
    <w:rsid w:val="00850F38"/>
    <w:rsid w:val="009466C6"/>
    <w:rsid w:val="009E7E0F"/>
    <w:rsid w:val="00A17AD5"/>
    <w:rsid w:val="00A902AB"/>
    <w:rsid w:val="00AB4B5A"/>
    <w:rsid w:val="00B61A5A"/>
    <w:rsid w:val="00BA21A4"/>
    <w:rsid w:val="00C45FF7"/>
    <w:rsid w:val="00C57144"/>
    <w:rsid w:val="00DA1EF4"/>
    <w:rsid w:val="00E5402C"/>
    <w:rsid w:val="00F0361E"/>
    <w:rsid w:val="00F6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223D5"/>
  <w15:chartTrackingRefBased/>
  <w15:docId w15:val="{F9B65CC9-A3E5-40C9-B7DF-22717694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5402C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036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36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3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3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9693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4986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皓 洪</dc:creator>
  <cp:keywords/>
  <dc:description/>
  <cp:lastModifiedBy>伟皓 洪</cp:lastModifiedBy>
  <cp:revision>4</cp:revision>
  <dcterms:created xsi:type="dcterms:W3CDTF">2026-02-12T15:30:00Z</dcterms:created>
  <dcterms:modified xsi:type="dcterms:W3CDTF">2026-02-14T08:28:00Z</dcterms:modified>
</cp:coreProperties>
</file>